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9. Plasticity-noise coupling for genes with different promoter histone exchange rates and nucleosome occupanci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pearman correlation coefficients between noise (DM) and plasticity for genes with different promoter histone H3 exchange rates.  Genes are grouped into 5 approximately equally sized bins according to the mean exchange rates in 500 bp upstream of each gene’s start cod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943"/>
        <w:gridCol w:w="1183"/>
        <w:gridCol w:w="1003"/>
        <w:gridCol w:w="823"/>
        <w:gridCol w:w="1325"/>
        <w:gridCol w:w="1481"/>
      </w:tblGrid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 nucleosome occupancy</w:t>
            </w:r>
          </w:p>
        </w:tc>
        <w:tc>
          <w:tcPr>
            <w:tcW w:w="362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 nucleosome occupancy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moter histone exchang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1 – lowest exchange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E-0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E-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260" w:hRule="atLeast"/>
        </w:trPr>
        <w:tc>
          <w:tcPr>
            <w:tcW w:w="26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5 – highest exchang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3E-0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1:00Z</dcterms:created>
  <dc:creator>Ben Lehner</dc:creator>
  <dc:description/>
  <cp:keywords/>
  <dc:language>en-US</dc:language>
  <cp:lastModifiedBy>Ben Lehner</cp:lastModifiedBy>
  <dcterms:modified xsi:type="dcterms:W3CDTF">2010-09-02T14:46:00Z</dcterms:modified>
  <cp:revision>3</cp:revision>
  <dc:subject/>
  <dc:title/>
</cp:coreProperties>
</file>